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5EC5FD" w14:textId="5ADE2505" w:rsidR="007D184E" w:rsidRDefault="007D184E" w:rsidP="007D184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173F1F0A" w14:textId="77777777" w:rsidR="007D184E" w:rsidRPr="00CF1F47" w:rsidRDefault="007D184E" w:rsidP="007D184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D020B81" w14:textId="6DC8906D" w:rsidR="002B504B" w:rsidRPr="002B504B" w:rsidRDefault="007F5318" w:rsidP="002B504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2B504B" w:rsidRPr="002B504B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2B50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504B" w:rsidRPr="00B71B81">
        <w:rPr>
          <w:rFonts w:ascii="Times New Roman" w:eastAsia="SimHei" w:hAnsi="Times New Roman" w:cs="Times New Roman"/>
          <w:color w:val="000000" w:themeColor="text1"/>
          <w:szCs w:val="21"/>
        </w:rPr>
        <w:t>Composition and nutrient levels of the basal diets (air-dry basis) %</w:t>
      </w:r>
    </w:p>
    <w:tbl>
      <w:tblPr>
        <w:tblW w:w="87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2160"/>
        <w:gridCol w:w="1980"/>
        <w:gridCol w:w="1980"/>
      </w:tblGrid>
      <w:tr w:rsidR="007D184E" w:rsidRPr="00B71B81" w14:paraId="7EDF65CD" w14:textId="77777777" w:rsidTr="007D184E">
        <w:trPr>
          <w:trHeight w:val="271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4F35D" w14:textId="31F1AB22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Ingredient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8F341" w14:textId="49BD9A58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Control grou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28CE7E" w14:textId="15DD13A2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CR grou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86955C" w14:textId="5D46ECB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FCR group</w:t>
            </w:r>
          </w:p>
        </w:tc>
      </w:tr>
      <w:tr w:rsidR="002B504B" w:rsidRPr="00B71B81" w14:paraId="4C5B4581" w14:textId="77777777" w:rsidTr="007D184E">
        <w:trPr>
          <w:trHeight w:val="422"/>
        </w:trPr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27D80F" w14:textId="39CE7956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Cassava residu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989EB4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0D1E8F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5A0C26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2B504B" w:rsidRPr="00B71B81" w14:paraId="13F7B4EF" w14:textId="77777777" w:rsidTr="007D184E">
        <w:trPr>
          <w:trHeight w:val="271"/>
        </w:trPr>
        <w:tc>
          <w:tcPr>
            <w:tcW w:w="2605" w:type="dxa"/>
            <w:shd w:val="clear" w:color="auto" w:fill="auto"/>
            <w:noWrap/>
            <w:vAlign w:val="center"/>
          </w:tcPr>
          <w:p w14:paraId="648639EE" w14:textId="4111ABF0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Fermented cassava residu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C695806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0629B9F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1F8FA81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5</w:t>
            </w:r>
          </w:p>
        </w:tc>
      </w:tr>
      <w:tr w:rsidR="002B504B" w:rsidRPr="00B71B81" w14:paraId="6B5B57D4" w14:textId="77777777" w:rsidTr="007D184E">
        <w:trPr>
          <w:trHeight w:val="271"/>
        </w:trPr>
        <w:tc>
          <w:tcPr>
            <w:tcW w:w="2605" w:type="dxa"/>
            <w:shd w:val="clear" w:color="auto" w:fill="auto"/>
            <w:noWrap/>
            <w:vAlign w:val="center"/>
          </w:tcPr>
          <w:p w14:paraId="20E4F018" w14:textId="714FF553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Corn gluten meal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9DB9633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58.0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81DCEF6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55.1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A998231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55.10</w:t>
            </w:r>
          </w:p>
        </w:tc>
      </w:tr>
      <w:tr w:rsidR="002B504B" w:rsidRPr="00B71B81" w14:paraId="5EA368AC" w14:textId="77777777" w:rsidTr="007D184E">
        <w:trPr>
          <w:trHeight w:val="271"/>
        </w:trPr>
        <w:tc>
          <w:tcPr>
            <w:tcW w:w="2605" w:type="dxa"/>
            <w:shd w:val="clear" w:color="auto" w:fill="auto"/>
            <w:noWrap/>
            <w:vAlign w:val="center"/>
          </w:tcPr>
          <w:p w14:paraId="2A453EBA" w14:textId="040828BD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Soybean meal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D842FD3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17.6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32B8BB8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16.7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89BD210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16.77</w:t>
            </w:r>
          </w:p>
        </w:tc>
      </w:tr>
      <w:tr w:rsidR="002B504B" w:rsidRPr="00B71B81" w14:paraId="0F9D2A84" w14:textId="77777777" w:rsidTr="007D184E">
        <w:trPr>
          <w:trHeight w:val="271"/>
        </w:trPr>
        <w:tc>
          <w:tcPr>
            <w:tcW w:w="2605" w:type="dxa"/>
            <w:shd w:val="clear" w:color="auto" w:fill="auto"/>
            <w:noWrap/>
            <w:vAlign w:val="center"/>
          </w:tcPr>
          <w:p w14:paraId="3DF3695F" w14:textId="3B564BFD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Wheat bran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E1E4804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12.8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ABD8783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12.16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404800F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12.16</w:t>
            </w:r>
          </w:p>
        </w:tc>
      </w:tr>
      <w:tr w:rsidR="002B504B" w:rsidRPr="00B71B81" w14:paraId="7D5C4A81" w14:textId="77777777" w:rsidTr="007D184E">
        <w:trPr>
          <w:trHeight w:val="271"/>
        </w:trPr>
        <w:tc>
          <w:tcPr>
            <w:tcW w:w="2605" w:type="dxa"/>
            <w:shd w:val="clear" w:color="auto" w:fill="auto"/>
            <w:noWrap/>
            <w:vAlign w:val="center"/>
          </w:tcPr>
          <w:p w14:paraId="1B74CE24" w14:textId="43CC7288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Rice bran meal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B14F9CA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8.3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EBFBBDC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7.89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C96BBF7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7.89</w:t>
            </w:r>
          </w:p>
        </w:tc>
      </w:tr>
      <w:tr w:rsidR="002B504B" w:rsidRPr="00B71B81" w14:paraId="2672E059" w14:textId="77777777" w:rsidTr="007D184E">
        <w:trPr>
          <w:trHeight w:val="271"/>
        </w:trPr>
        <w:tc>
          <w:tcPr>
            <w:tcW w:w="2605" w:type="dxa"/>
            <w:shd w:val="clear" w:color="auto" w:fill="auto"/>
            <w:noWrap/>
            <w:vAlign w:val="center"/>
          </w:tcPr>
          <w:p w14:paraId="58A32B27" w14:textId="1D3542C5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Lysin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6BB4D6A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A95919B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6FFC6B1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0.19</w:t>
            </w:r>
          </w:p>
        </w:tc>
      </w:tr>
      <w:tr w:rsidR="002B504B" w:rsidRPr="00B71B81" w14:paraId="6094A014" w14:textId="77777777" w:rsidTr="007D184E">
        <w:trPr>
          <w:trHeight w:val="271"/>
        </w:trPr>
        <w:tc>
          <w:tcPr>
            <w:tcW w:w="2605" w:type="dxa"/>
            <w:shd w:val="clear" w:color="auto" w:fill="auto"/>
            <w:noWrap/>
            <w:vAlign w:val="center"/>
          </w:tcPr>
          <w:p w14:paraId="20158A07" w14:textId="142F40A8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Threonin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55D0442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C795064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50DBBE9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0.05</w:t>
            </w:r>
          </w:p>
        </w:tc>
      </w:tr>
      <w:tr w:rsidR="002B504B" w:rsidRPr="00B71B81" w14:paraId="4A396C03" w14:textId="77777777" w:rsidTr="007D184E">
        <w:trPr>
          <w:trHeight w:val="271"/>
        </w:trPr>
        <w:tc>
          <w:tcPr>
            <w:tcW w:w="2605" w:type="dxa"/>
            <w:shd w:val="clear" w:color="auto" w:fill="auto"/>
            <w:noWrap/>
            <w:vAlign w:val="center"/>
          </w:tcPr>
          <w:p w14:paraId="40CE08B1" w14:textId="67FF759C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Limeston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B303795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3D11B55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8125B4D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0.71</w:t>
            </w:r>
          </w:p>
        </w:tc>
      </w:tr>
      <w:tr w:rsidR="002B504B" w:rsidRPr="00B71B81" w14:paraId="2100A6BE" w14:textId="77777777" w:rsidTr="007D184E">
        <w:trPr>
          <w:trHeight w:val="271"/>
        </w:trPr>
        <w:tc>
          <w:tcPr>
            <w:tcW w:w="2605" w:type="dxa"/>
            <w:shd w:val="clear" w:color="auto" w:fill="auto"/>
            <w:noWrap/>
            <w:vAlign w:val="center"/>
          </w:tcPr>
          <w:p w14:paraId="17F188A2" w14:textId="435D7B8E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Dicalcium phosphat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81364A7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B091E2F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7D7976F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0.90</w:t>
            </w:r>
          </w:p>
        </w:tc>
      </w:tr>
      <w:tr w:rsidR="002B504B" w:rsidRPr="00B71B81" w14:paraId="0042AD65" w14:textId="77777777" w:rsidTr="007D184E">
        <w:trPr>
          <w:trHeight w:val="386"/>
        </w:trPr>
        <w:tc>
          <w:tcPr>
            <w:tcW w:w="2605" w:type="dxa"/>
            <w:shd w:val="clear" w:color="auto" w:fill="auto"/>
            <w:noWrap/>
            <w:vAlign w:val="center"/>
          </w:tcPr>
          <w:p w14:paraId="31099121" w14:textId="2711D768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NaCl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7116B1D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247265A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E973D57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0.29</w:t>
            </w:r>
          </w:p>
        </w:tc>
      </w:tr>
      <w:tr w:rsidR="002B504B" w:rsidRPr="00B71B81" w14:paraId="72965289" w14:textId="77777777" w:rsidTr="007D184E">
        <w:trPr>
          <w:trHeight w:val="271"/>
        </w:trPr>
        <w:tc>
          <w:tcPr>
            <w:tcW w:w="2605" w:type="dxa"/>
            <w:shd w:val="clear" w:color="auto" w:fill="auto"/>
            <w:noWrap/>
            <w:vAlign w:val="center"/>
          </w:tcPr>
          <w:p w14:paraId="1902B8B0" w14:textId="309B288E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 xml:space="preserve">Premix </w:t>
            </w:r>
            <w:r w:rsidRPr="00F91327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873E5DF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1466B1E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5883864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0.95</w:t>
            </w:r>
          </w:p>
        </w:tc>
      </w:tr>
      <w:tr w:rsidR="002B504B" w:rsidRPr="00B71B81" w14:paraId="48477913" w14:textId="77777777" w:rsidTr="007D184E">
        <w:trPr>
          <w:trHeight w:val="271"/>
        </w:trPr>
        <w:tc>
          <w:tcPr>
            <w:tcW w:w="2605" w:type="dxa"/>
            <w:shd w:val="clear" w:color="auto" w:fill="auto"/>
            <w:noWrap/>
            <w:vAlign w:val="center"/>
          </w:tcPr>
          <w:p w14:paraId="0BE94B88" w14:textId="27C97FB7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0035A54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10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BAD0BA6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10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8A4D5EA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100</w:t>
            </w:r>
          </w:p>
        </w:tc>
      </w:tr>
      <w:tr w:rsidR="002B504B" w:rsidRPr="00B71B81" w14:paraId="7C6B8036" w14:textId="77777777" w:rsidTr="007D184E">
        <w:trPr>
          <w:trHeight w:val="271"/>
        </w:trPr>
        <w:tc>
          <w:tcPr>
            <w:tcW w:w="2605" w:type="dxa"/>
            <w:shd w:val="clear" w:color="auto" w:fill="auto"/>
            <w:noWrap/>
            <w:vAlign w:val="center"/>
          </w:tcPr>
          <w:p w14:paraId="78FCB6CC" w14:textId="19B3EFA1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Nutrient level</w:t>
            </w:r>
            <w:r w:rsidR="007D184E" w:rsidRPr="00F91327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7D184E" w:rsidRPr="00F91327">
              <w:rPr>
                <w:rFonts w:ascii="Times New Roman" w:eastAsia="SimSun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1FDBBB4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E16AB27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6B0CAF0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2B504B" w:rsidRPr="00B71B81" w14:paraId="724B46F8" w14:textId="77777777" w:rsidTr="007D184E">
        <w:trPr>
          <w:trHeight w:val="271"/>
        </w:trPr>
        <w:tc>
          <w:tcPr>
            <w:tcW w:w="2605" w:type="dxa"/>
            <w:shd w:val="clear" w:color="auto" w:fill="auto"/>
            <w:noWrap/>
            <w:vAlign w:val="center"/>
          </w:tcPr>
          <w:p w14:paraId="43229A71" w14:textId="2382EBAB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</w:rPr>
              <w:t>Dry matter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18BC096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95.1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96804AD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95.26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6880D94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94.84</w:t>
            </w:r>
          </w:p>
        </w:tc>
      </w:tr>
      <w:tr w:rsidR="002B504B" w:rsidRPr="00B71B81" w14:paraId="0C5F623D" w14:textId="77777777" w:rsidTr="007D184E">
        <w:trPr>
          <w:trHeight w:val="271"/>
        </w:trPr>
        <w:tc>
          <w:tcPr>
            <w:tcW w:w="2605" w:type="dxa"/>
            <w:shd w:val="clear" w:color="auto" w:fill="auto"/>
            <w:noWrap/>
            <w:vAlign w:val="center"/>
          </w:tcPr>
          <w:p w14:paraId="4CEE9440" w14:textId="7C603D31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C</w:t>
            </w:r>
            <w:r w:rsidR="007D184E" w:rsidRPr="00F91327">
              <w:rPr>
                <w:rFonts w:ascii="Times New Roman" w:eastAsia="SimSun" w:hAnsi="Times New Roman" w:cs="Times New Roman"/>
                <w:color w:val="000000" w:themeColor="text1"/>
              </w:rPr>
              <w:t>rude fiber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7BA3456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7.5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D76C652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6.7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0A31407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6.24</w:t>
            </w:r>
          </w:p>
        </w:tc>
      </w:tr>
      <w:tr w:rsidR="002B504B" w:rsidRPr="00B71B81" w14:paraId="7190C945" w14:textId="77777777" w:rsidTr="007D184E">
        <w:trPr>
          <w:trHeight w:val="271"/>
        </w:trPr>
        <w:tc>
          <w:tcPr>
            <w:tcW w:w="2605" w:type="dxa"/>
            <w:shd w:val="clear" w:color="auto" w:fill="auto"/>
            <w:noWrap/>
            <w:vAlign w:val="center"/>
          </w:tcPr>
          <w:p w14:paraId="424865F3" w14:textId="4795DEF4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  <w:shd w:val="clear" w:color="auto" w:fill="FFFFFF"/>
              </w:rPr>
              <w:t>Digestible energy (MJ/kg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E7BE00F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16.99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14F95EA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17.1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536EC3B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17.07</w:t>
            </w:r>
          </w:p>
        </w:tc>
      </w:tr>
      <w:tr w:rsidR="002B504B" w:rsidRPr="00B71B81" w14:paraId="120FAC29" w14:textId="77777777" w:rsidTr="007D184E">
        <w:trPr>
          <w:trHeight w:val="271"/>
        </w:trPr>
        <w:tc>
          <w:tcPr>
            <w:tcW w:w="2605" w:type="dxa"/>
            <w:shd w:val="clear" w:color="auto" w:fill="auto"/>
            <w:noWrap/>
            <w:vAlign w:val="center"/>
          </w:tcPr>
          <w:p w14:paraId="5A864424" w14:textId="15888B2F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N</w:t>
            </w:r>
            <w:r w:rsidR="007D184E" w:rsidRPr="00F91327">
              <w:rPr>
                <w:rFonts w:ascii="Times New Roman" w:eastAsia="SimSun" w:hAnsi="Times New Roman" w:cs="Times New Roman"/>
                <w:color w:val="000000" w:themeColor="text1"/>
              </w:rPr>
              <w:t>on-digestible fiber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BF0FE74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22.1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75E9F21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24.38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40B798D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31.22</w:t>
            </w:r>
          </w:p>
        </w:tc>
      </w:tr>
      <w:tr w:rsidR="002B504B" w:rsidRPr="00B71B81" w14:paraId="0821ECA9" w14:textId="77777777" w:rsidTr="007D184E">
        <w:trPr>
          <w:trHeight w:val="271"/>
        </w:trPr>
        <w:tc>
          <w:tcPr>
            <w:tcW w:w="2605" w:type="dxa"/>
            <w:shd w:val="clear" w:color="auto" w:fill="auto"/>
            <w:noWrap/>
            <w:vAlign w:val="center"/>
          </w:tcPr>
          <w:p w14:paraId="7E4C48FA" w14:textId="72364686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A</w:t>
            </w:r>
            <w:r w:rsidR="007D184E" w:rsidRPr="00F91327">
              <w:rPr>
                <w:rFonts w:ascii="Times New Roman" w:eastAsia="SimSun" w:hAnsi="Times New Roman" w:cs="Times New Roman"/>
                <w:color w:val="000000" w:themeColor="text1"/>
              </w:rPr>
              <w:t>cid detergent fiber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F98A5D7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8.1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E1F0F3C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7.98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8983A60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10.83</w:t>
            </w:r>
          </w:p>
        </w:tc>
      </w:tr>
      <w:tr w:rsidR="002B504B" w:rsidRPr="00B71B81" w14:paraId="2F738394" w14:textId="77777777" w:rsidTr="007D184E">
        <w:trPr>
          <w:trHeight w:val="271"/>
        </w:trPr>
        <w:tc>
          <w:tcPr>
            <w:tcW w:w="2605" w:type="dxa"/>
            <w:shd w:val="clear" w:color="auto" w:fill="auto"/>
            <w:noWrap/>
            <w:vAlign w:val="center"/>
          </w:tcPr>
          <w:p w14:paraId="1880C499" w14:textId="79F909CA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C</w:t>
            </w:r>
            <w:r w:rsidR="007D184E" w:rsidRPr="00F91327">
              <w:rPr>
                <w:rFonts w:ascii="Times New Roman" w:eastAsia="SimSun" w:hAnsi="Times New Roman" w:cs="Times New Roman"/>
                <w:color w:val="000000" w:themeColor="text1"/>
              </w:rPr>
              <w:t>rude protein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F02D3B6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9.76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A80B473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8.8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697769F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14.76</w:t>
            </w:r>
          </w:p>
        </w:tc>
      </w:tr>
      <w:tr w:rsidR="002B504B" w:rsidRPr="00B71B81" w14:paraId="1FD3A73B" w14:textId="77777777" w:rsidTr="007D184E">
        <w:trPr>
          <w:trHeight w:val="271"/>
        </w:trPr>
        <w:tc>
          <w:tcPr>
            <w:tcW w:w="2605" w:type="dxa"/>
            <w:shd w:val="clear" w:color="auto" w:fill="auto"/>
            <w:noWrap/>
            <w:vAlign w:val="center"/>
          </w:tcPr>
          <w:p w14:paraId="7D8B83ED" w14:textId="0393ACEC" w:rsidR="002B504B" w:rsidRPr="00F91327" w:rsidRDefault="002B504B" w:rsidP="00F91327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Crude ash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C512005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6.29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F4642A5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5.8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577A442" w14:textId="77777777" w:rsidR="002B504B" w:rsidRPr="00F91327" w:rsidRDefault="002B504B" w:rsidP="00F91327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F91327">
              <w:rPr>
                <w:rFonts w:ascii="Times New Roman" w:eastAsia="SimSun" w:hAnsi="Times New Roman" w:cs="Times New Roman"/>
                <w:color w:val="000000" w:themeColor="text1"/>
              </w:rPr>
              <w:t>5.62</w:t>
            </w:r>
          </w:p>
        </w:tc>
      </w:tr>
    </w:tbl>
    <w:p w14:paraId="15C339E2" w14:textId="73A7F59A" w:rsidR="002B504B" w:rsidRPr="00F91327" w:rsidRDefault="002B504B" w:rsidP="002B504B">
      <w:pPr>
        <w:spacing w:line="276" w:lineRule="auto"/>
        <w:jc w:val="both"/>
        <w:rPr>
          <w:rFonts w:ascii="Times New Roman" w:eastAsia="SimSun" w:hAnsi="Times New Roman" w:cs="Times New Roman"/>
          <w:color w:val="000000" w:themeColor="text1"/>
          <w:sz w:val="21"/>
          <w:szCs w:val="21"/>
        </w:rPr>
      </w:pPr>
      <w:proofErr w:type="spellStart"/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vertAlign w:val="superscript"/>
          <w:lang w:eastAsia="en-US"/>
        </w:rPr>
        <w:t>a</w:t>
      </w:r>
      <w:proofErr w:type="spellEnd"/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t xml:space="preserve"> </w:t>
      </w:r>
      <w:proofErr w:type="gramStart"/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t>The</w:t>
      </w:r>
      <w:proofErr w:type="gramEnd"/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t xml:space="preserve"> premix provided per kilogram of control group diet: copper sulphate </w:t>
      </w:r>
      <w:r w:rsidR="007D184E"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t>20 mg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t>, ferrous sulfate 49.50 mg, zinc sulfate 29.70 mg, manganese sulphate 19.80 mg,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 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t>i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odine 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t xml:space="preserve">39.60 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sym w:font="Symbol" w:char="F06D"/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t>g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, 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shd w:val="clear" w:color="auto" w:fill="FFFFFF"/>
        </w:rPr>
        <w:t>selenium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t xml:space="preserve"> 39.60 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sym w:font="Symbol" w:char="F06D"/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t>g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shd w:val="clear" w:color="auto" w:fill="FFFFFF"/>
        </w:rPr>
        <w:t>,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 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shd w:val="clear" w:color="auto" w:fill="FFFFFF"/>
        </w:rPr>
        <w:t>cobalt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t xml:space="preserve"> 19.80 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sym w:font="Symbol" w:char="F06D"/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t>g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shd w:val="clear" w:color="auto" w:fill="FFFFFF"/>
        </w:rPr>
        <w:t>,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t xml:space="preserve"> VA 16087.39 IU, VD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vertAlign w:val="subscript"/>
          <w:lang w:eastAsia="en-US"/>
        </w:rPr>
        <w:t>3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t xml:space="preserve"> 4949.97 IU, VE 39.60 IU, VK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vertAlign w:val="subscript"/>
          <w:lang w:eastAsia="en-US"/>
        </w:rPr>
        <w:t>3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t xml:space="preserve"> 4.95 mg, VB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vertAlign w:val="subscript"/>
          <w:lang w:eastAsia="en-US"/>
        </w:rPr>
        <w:t xml:space="preserve">1 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t>4.95 mg,VB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vertAlign w:val="subscript"/>
          <w:lang w:eastAsia="en-US"/>
        </w:rPr>
        <w:t>2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t xml:space="preserve"> 12.37 mg,VB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vertAlign w:val="subscript"/>
          <w:lang w:eastAsia="en-US"/>
        </w:rPr>
        <w:t>6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t xml:space="preserve"> 3.96 mg,VB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vertAlign w:val="subscript"/>
          <w:lang w:eastAsia="en-US"/>
        </w:rPr>
        <w:t xml:space="preserve">12 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t>0.037 mg,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 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lang w:eastAsia="en-US"/>
        </w:rPr>
        <w:t>D-biotin 0.30 mg, D-pantothenic acid 24.75 mg, Folic acid 2.47 mg,  niacinamide 49.50 mg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.</w:t>
      </w:r>
    </w:p>
    <w:p w14:paraId="17ADBDB2" w14:textId="68C2EF26" w:rsidR="007D184E" w:rsidRDefault="007D184E" w:rsidP="002B504B">
      <w:pPr>
        <w:spacing w:line="276" w:lineRule="auto"/>
        <w:jc w:val="both"/>
        <w:rPr>
          <w:rFonts w:ascii="Times New Roman" w:eastAsia="SimSun" w:hAnsi="Times New Roman" w:cs="Times New Roman"/>
          <w:color w:val="000000" w:themeColor="text1"/>
          <w:sz w:val="21"/>
          <w:szCs w:val="21"/>
        </w:rPr>
      </w:pP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  <w:vertAlign w:val="superscript"/>
        </w:rPr>
        <w:t>b</w:t>
      </w:r>
      <w:r w:rsidRPr="00F91327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 Data are the results of chemical analysis conducted in triplicate</w:t>
      </w:r>
    </w:p>
    <w:p w14:paraId="195D737A" w14:textId="3123CDA9" w:rsidR="00F91327" w:rsidRDefault="00F91327">
      <w:pPr>
        <w:rPr>
          <w:rFonts w:ascii="Times New Roman" w:eastAsia="SimSun" w:hAnsi="Times New Roman" w:cs="Times New Roman"/>
          <w:color w:val="000000" w:themeColor="text1"/>
          <w:sz w:val="21"/>
          <w:szCs w:val="21"/>
        </w:rPr>
      </w:pPr>
      <w:r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br w:type="page"/>
      </w:r>
    </w:p>
    <w:p w14:paraId="686D87CD" w14:textId="77777777" w:rsidR="00E668DD" w:rsidRDefault="00E668DD" w:rsidP="002B504B">
      <w:pPr>
        <w:spacing w:line="276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en-US"/>
        </w:rPr>
        <w:sectPr w:rsidR="00E668DD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95AB07" w14:textId="47D59979" w:rsidR="00F91327" w:rsidRDefault="007F5318" w:rsidP="002B504B">
      <w:pPr>
        <w:spacing w:line="276" w:lineRule="auto"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en-US"/>
        </w:rPr>
      </w:pPr>
      <w:r w:rsidRPr="007F5318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lang w:eastAsia="en-US"/>
        </w:rPr>
        <w:lastRenderedPageBreak/>
        <w:t xml:space="preserve">Supplemental Table 2 </w:t>
      </w:r>
      <w:r w:rsidR="00162AB5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en-US"/>
        </w:rPr>
        <w:t>Primers sequences used for real-time polymerase chain reaction</w:t>
      </w:r>
    </w:p>
    <w:tbl>
      <w:tblPr>
        <w:tblStyle w:val="TableGrid"/>
        <w:tblW w:w="128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2"/>
        <w:gridCol w:w="3613"/>
        <w:gridCol w:w="4140"/>
        <w:gridCol w:w="1890"/>
        <w:gridCol w:w="1530"/>
      </w:tblGrid>
      <w:tr w:rsidR="00E668DD" w14:paraId="0C65DFAA" w14:textId="77777777" w:rsidTr="00FC5C4D">
        <w:trPr>
          <w:trHeight w:val="413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28CB45F6" w14:textId="3E78B13B" w:rsidR="00B6367C" w:rsidRPr="00991947" w:rsidRDefault="00B6367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99194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>Gene</w:t>
            </w:r>
          </w:p>
        </w:tc>
        <w:tc>
          <w:tcPr>
            <w:tcW w:w="3613" w:type="dxa"/>
            <w:tcBorders>
              <w:top w:val="single" w:sz="4" w:space="0" w:color="auto"/>
              <w:bottom w:val="single" w:sz="4" w:space="0" w:color="auto"/>
            </w:tcBorders>
          </w:tcPr>
          <w:p w14:paraId="1947B7BA" w14:textId="0D40C02C" w:rsidR="00B6367C" w:rsidRPr="00991947" w:rsidRDefault="00B6367C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99194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>5′ - Primer (F)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6F600760" w14:textId="5EDB68D4" w:rsidR="00B6367C" w:rsidRPr="00991947" w:rsidRDefault="00B6367C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99194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>3′ - Primer (R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207DF8A" w14:textId="016BAD5B" w:rsidR="00B6367C" w:rsidRPr="00991947" w:rsidRDefault="00B6367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99194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>Accession No.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317A01B" w14:textId="3C61BF8F" w:rsidR="00B6367C" w:rsidRPr="00991947" w:rsidRDefault="00187EE0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99194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>Size</w:t>
            </w:r>
            <w:r w:rsidR="00B6367C" w:rsidRPr="0099194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 xml:space="preserve"> (bp)</w:t>
            </w:r>
          </w:p>
        </w:tc>
      </w:tr>
      <w:tr w:rsidR="00187EE0" w14:paraId="59E0D53A" w14:textId="77777777" w:rsidTr="00FC5C4D">
        <w:trPr>
          <w:trHeight w:val="350"/>
        </w:trPr>
        <w:tc>
          <w:tcPr>
            <w:tcW w:w="1692" w:type="dxa"/>
            <w:tcBorders>
              <w:top w:val="single" w:sz="4" w:space="0" w:color="auto"/>
            </w:tcBorders>
          </w:tcPr>
          <w:p w14:paraId="7B048507" w14:textId="07F5F124" w:rsidR="00187EE0" w:rsidRPr="00E668DD" w:rsidRDefault="00187EE0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  <w:sym w:font="Symbol" w:char="F062"/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  <w:t>-actin</w:t>
            </w:r>
          </w:p>
        </w:tc>
        <w:tc>
          <w:tcPr>
            <w:tcW w:w="3613" w:type="dxa"/>
            <w:tcBorders>
              <w:top w:val="single" w:sz="4" w:space="0" w:color="auto"/>
            </w:tcBorders>
          </w:tcPr>
          <w:p w14:paraId="7770599F" w14:textId="6D34D971" w:rsidR="00187EE0" w:rsidRPr="00187EE0" w:rsidRDefault="00187EE0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187EE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GATCTGGCACCACACCTTCTACAAC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14:paraId="2C2B212C" w14:textId="383C66C1" w:rsidR="00187EE0" w:rsidRPr="00187EE0" w:rsidRDefault="00187EE0" w:rsidP="00655E8C">
            <w:pPr>
              <w:tabs>
                <w:tab w:val="left" w:pos="1234"/>
              </w:tabs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187EE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TCATCTTCTCACGGTTGGCTTTGG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DA46AEE" w14:textId="36493192" w:rsidR="00187EE0" w:rsidRPr="00585727" w:rsidRDefault="00187EE0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 w:rsidRPr="00585727">
              <w:rPr>
                <w:rFonts w:ascii="Times New Roman" w:hAnsi="Times New Roman" w:cs="Times New Roman"/>
                <w:color w:val="131413"/>
              </w:rPr>
              <w:t>XM_021086047.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7A6ED0C" w14:textId="6B85178E" w:rsidR="00187EE0" w:rsidRPr="00585727" w:rsidRDefault="00187EE0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 w:rsidRPr="00585727"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107</w:t>
            </w:r>
          </w:p>
        </w:tc>
      </w:tr>
      <w:tr w:rsidR="00E668DD" w14:paraId="29CC510A" w14:textId="77777777" w:rsidTr="00FC5C4D">
        <w:trPr>
          <w:trHeight w:val="310"/>
        </w:trPr>
        <w:tc>
          <w:tcPr>
            <w:tcW w:w="1692" w:type="dxa"/>
          </w:tcPr>
          <w:p w14:paraId="3B42248C" w14:textId="40A0729C" w:rsidR="00FE1481" w:rsidRPr="00FE1481" w:rsidRDefault="00FE1481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 w:rsidRPr="00FE1481">
              <w:rPr>
                <w:rFonts w:ascii="Times New Roman" w:hAnsi="Times New Roman"/>
                <w:i/>
                <w:iCs/>
              </w:rPr>
              <w:t>ZO-1</w:t>
            </w:r>
          </w:p>
        </w:tc>
        <w:tc>
          <w:tcPr>
            <w:tcW w:w="3613" w:type="dxa"/>
          </w:tcPr>
          <w:p w14:paraId="7380D3A4" w14:textId="648D92F5" w:rsidR="00FE1481" w:rsidRPr="00187EE0" w:rsidRDefault="00F56AD0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F56AD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CCTTCCCAGTCTCCTTGCTG</w:t>
            </w:r>
          </w:p>
        </w:tc>
        <w:tc>
          <w:tcPr>
            <w:tcW w:w="4140" w:type="dxa"/>
          </w:tcPr>
          <w:p w14:paraId="3044310B" w14:textId="641D35D1" w:rsidR="00FE1481" w:rsidRPr="00187EE0" w:rsidRDefault="00F56AD0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F56AD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GAGGGCTGGTCTCAAACTCC</w:t>
            </w:r>
          </w:p>
        </w:tc>
        <w:tc>
          <w:tcPr>
            <w:tcW w:w="1890" w:type="dxa"/>
          </w:tcPr>
          <w:p w14:paraId="431A2D37" w14:textId="4C0AC5CA" w:rsidR="00FE1481" w:rsidRPr="00585727" w:rsidRDefault="00F56AD0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XM_021098783.1</w:t>
            </w:r>
          </w:p>
        </w:tc>
        <w:tc>
          <w:tcPr>
            <w:tcW w:w="1530" w:type="dxa"/>
          </w:tcPr>
          <w:p w14:paraId="5E4575FD" w14:textId="04D54799" w:rsidR="00FE1481" w:rsidRPr="00585727" w:rsidRDefault="00087623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 w:rsidRPr="00585727"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1</w:t>
            </w:r>
            <w:r w:rsidR="00F56AD0"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87</w:t>
            </w:r>
          </w:p>
        </w:tc>
      </w:tr>
      <w:tr w:rsidR="00E668DD" w14:paraId="49ACD854" w14:textId="77777777" w:rsidTr="00FC5C4D">
        <w:trPr>
          <w:trHeight w:val="310"/>
        </w:trPr>
        <w:tc>
          <w:tcPr>
            <w:tcW w:w="1692" w:type="dxa"/>
          </w:tcPr>
          <w:p w14:paraId="1E4DB637" w14:textId="6659B119" w:rsidR="00FE1481" w:rsidRPr="00FE1481" w:rsidRDefault="00FE1481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 w:rsidRPr="00FE1481">
              <w:rPr>
                <w:rFonts w:ascii="Times New Roman" w:hAnsi="Times New Roman"/>
                <w:i/>
                <w:iCs/>
              </w:rPr>
              <w:t>Claudin-1</w:t>
            </w:r>
          </w:p>
        </w:tc>
        <w:tc>
          <w:tcPr>
            <w:tcW w:w="3613" w:type="dxa"/>
          </w:tcPr>
          <w:p w14:paraId="26541DB2" w14:textId="7FD75F44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AGCTATGGCCAACGCGG</w:t>
            </w:r>
          </w:p>
        </w:tc>
        <w:tc>
          <w:tcPr>
            <w:tcW w:w="4140" w:type="dxa"/>
          </w:tcPr>
          <w:p w14:paraId="0403F49C" w14:textId="3E24FE60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TGCTTGCAAAGTGGTGTTCAG</w:t>
            </w:r>
          </w:p>
        </w:tc>
        <w:tc>
          <w:tcPr>
            <w:tcW w:w="1890" w:type="dxa"/>
          </w:tcPr>
          <w:p w14:paraId="26CBA7F7" w14:textId="01E84906" w:rsidR="00FE1481" w:rsidRPr="00585727" w:rsidRDefault="00585727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 w:rsidRPr="00585727"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NM_001244539.1</w:t>
            </w:r>
          </w:p>
        </w:tc>
        <w:tc>
          <w:tcPr>
            <w:tcW w:w="1530" w:type="dxa"/>
          </w:tcPr>
          <w:p w14:paraId="6DF77769" w14:textId="5D6810B7" w:rsidR="00FE1481" w:rsidRPr="00585727" w:rsidRDefault="00585727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 w:rsidRPr="00585727"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241</w:t>
            </w:r>
          </w:p>
        </w:tc>
      </w:tr>
      <w:tr w:rsidR="00E668DD" w14:paraId="10C402E7" w14:textId="77777777" w:rsidTr="00FC5C4D">
        <w:trPr>
          <w:trHeight w:val="310"/>
        </w:trPr>
        <w:tc>
          <w:tcPr>
            <w:tcW w:w="1692" w:type="dxa"/>
          </w:tcPr>
          <w:p w14:paraId="06F3D8A0" w14:textId="19EBF18A" w:rsidR="00FE1481" w:rsidRPr="00FE1481" w:rsidRDefault="00FE1481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 w:rsidRPr="00FE1481">
              <w:rPr>
                <w:rFonts w:ascii="Times New Roman" w:hAnsi="Times New Roman"/>
                <w:i/>
                <w:iCs/>
              </w:rPr>
              <w:t>Occludin</w:t>
            </w:r>
          </w:p>
        </w:tc>
        <w:tc>
          <w:tcPr>
            <w:tcW w:w="3613" w:type="dxa"/>
          </w:tcPr>
          <w:p w14:paraId="53CA17E3" w14:textId="00B16BDE" w:rsidR="00FE1481" w:rsidRPr="00187EE0" w:rsidRDefault="00F17EC4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F17EC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CAGGTGCACCCTCCAGATTG</w:t>
            </w:r>
          </w:p>
        </w:tc>
        <w:tc>
          <w:tcPr>
            <w:tcW w:w="4140" w:type="dxa"/>
          </w:tcPr>
          <w:p w14:paraId="0B034E4A" w14:textId="1CA595AF" w:rsidR="00FE1481" w:rsidRPr="00187EE0" w:rsidRDefault="00F17EC4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F17EC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ATGTCGTTGCTGGGTGCATA</w:t>
            </w:r>
          </w:p>
        </w:tc>
        <w:tc>
          <w:tcPr>
            <w:tcW w:w="1890" w:type="dxa"/>
          </w:tcPr>
          <w:p w14:paraId="18DF12CD" w14:textId="005CEF6E" w:rsidR="00FE1481" w:rsidRPr="00585727" w:rsidRDefault="00F17EC4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NM_001163647.2</w:t>
            </w:r>
          </w:p>
        </w:tc>
        <w:tc>
          <w:tcPr>
            <w:tcW w:w="1530" w:type="dxa"/>
          </w:tcPr>
          <w:p w14:paraId="40E0F281" w14:textId="280C53CE" w:rsidR="00FE1481" w:rsidRPr="00585727" w:rsidRDefault="00F17EC4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167</w:t>
            </w:r>
          </w:p>
        </w:tc>
      </w:tr>
      <w:tr w:rsidR="00E668DD" w14:paraId="7FF944F3" w14:textId="77777777" w:rsidTr="00FC5C4D">
        <w:trPr>
          <w:trHeight w:val="319"/>
        </w:trPr>
        <w:tc>
          <w:tcPr>
            <w:tcW w:w="1692" w:type="dxa"/>
          </w:tcPr>
          <w:p w14:paraId="4AB008B2" w14:textId="0B9DEC5D" w:rsidR="00FE1481" w:rsidRPr="00FE1481" w:rsidRDefault="00FE1481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 w:rsidRPr="00FE1481">
              <w:rPr>
                <w:rFonts w:ascii="Times New Roman" w:hAnsi="Times New Roman"/>
                <w:i/>
                <w:iCs/>
              </w:rPr>
              <w:t>Mucin-1</w:t>
            </w:r>
          </w:p>
        </w:tc>
        <w:tc>
          <w:tcPr>
            <w:tcW w:w="3613" w:type="dxa"/>
          </w:tcPr>
          <w:p w14:paraId="5E4A7804" w14:textId="1F7EBDE8" w:rsidR="00FE1481" w:rsidRPr="00922DCF" w:rsidRDefault="00922DCF" w:rsidP="00655E8C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922DC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TGCTTACAGGTGAGGGGC</w:t>
            </w:r>
          </w:p>
        </w:tc>
        <w:tc>
          <w:tcPr>
            <w:tcW w:w="4140" w:type="dxa"/>
          </w:tcPr>
          <w:p w14:paraId="69EB2C1C" w14:textId="6B36C3C4" w:rsidR="00FE1481" w:rsidRPr="00922DCF" w:rsidRDefault="00922DCF" w:rsidP="00655E8C">
            <w:pPr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922DC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CAGATCCTGGCCTGAACTT</w:t>
            </w:r>
          </w:p>
        </w:tc>
        <w:tc>
          <w:tcPr>
            <w:tcW w:w="1890" w:type="dxa"/>
          </w:tcPr>
          <w:p w14:paraId="7E081545" w14:textId="532F24E0" w:rsidR="00FE1481" w:rsidRPr="00585727" w:rsidRDefault="00F17EC4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XM_021089730.1</w:t>
            </w:r>
          </w:p>
        </w:tc>
        <w:tc>
          <w:tcPr>
            <w:tcW w:w="1530" w:type="dxa"/>
          </w:tcPr>
          <w:p w14:paraId="1724F5E0" w14:textId="13EE923B" w:rsidR="00FE1481" w:rsidRPr="00585727" w:rsidRDefault="00F17EC4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143</w:t>
            </w:r>
          </w:p>
        </w:tc>
      </w:tr>
      <w:tr w:rsidR="00E668DD" w14:paraId="7E76A76A" w14:textId="77777777" w:rsidTr="00FC5C4D">
        <w:trPr>
          <w:trHeight w:val="310"/>
        </w:trPr>
        <w:tc>
          <w:tcPr>
            <w:tcW w:w="1692" w:type="dxa"/>
          </w:tcPr>
          <w:p w14:paraId="18D70F6C" w14:textId="44816C39" w:rsidR="00FE1481" w:rsidRPr="00FE1481" w:rsidRDefault="00FE1481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 w:rsidRPr="00FE1481">
              <w:rPr>
                <w:rFonts w:ascii="Times New Roman" w:hAnsi="Times New Roman"/>
                <w:i/>
                <w:iCs/>
              </w:rPr>
              <w:t>E-cadherin</w:t>
            </w:r>
          </w:p>
        </w:tc>
        <w:tc>
          <w:tcPr>
            <w:tcW w:w="3613" w:type="dxa"/>
          </w:tcPr>
          <w:p w14:paraId="0D776081" w14:textId="354FF0F5" w:rsidR="00FE1481" w:rsidRPr="00187EE0" w:rsidRDefault="00684F4E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CGACGGTGTGGTTACAGTCA</w:t>
            </w:r>
          </w:p>
        </w:tc>
        <w:tc>
          <w:tcPr>
            <w:tcW w:w="4140" w:type="dxa"/>
          </w:tcPr>
          <w:p w14:paraId="37BDE62B" w14:textId="080D978F" w:rsidR="00FE1481" w:rsidRPr="00187EE0" w:rsidRDefault="00E668DD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187EE0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en-US"/>
              </w:rPr>
              <w:t>AGAGGGAGAGTCCTGATGGC</w:t>
            </w:r>
          </w:p>
        </w:tc>
        <w:tc>
          <w:tcPr>
            <w:tcW w:w="1890" w:type="dxa"/>
          </w:tcPr>
          <w:p w14:paraId="0B33C708" w14:textId="707DBB8E" w:rsidR="00FE1481" w:rsidRPr="00585727" w:rsidRDefault="00F17EC4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NM_00163060.1</w:t>
            </w:r>
          </w:p>
        </w:tc>
        <w:tc>
          <w:tcPr>
            <w:tcW w:w="1530" w:type="dxa"/>
          </w:tcPr>
          <w:p w14:paraId="5C67355A" w14:textId="37AAEA3B" w:rsidR="00FE1481" w:rsidRPr="00585727" w:rsidRDefault="00F17EC4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163</w:t>
            </w:r>
          </w:p>
        </w:tc>
      </w:tr>
      <w:tr w:rsidR="00E668DD" w14:paraId="41250B2F" w14:textId="77777777" w:rsidTr="00FC5C4D">
        <w:trPr>
          <w:trHeight w:val="310"/>
        </w:trPr>
        <w:tc>
          <w:tcPr>
            <w:tcW w:w="1692" w:type="dxa"/>
          </w:tcPr>
          <w:p w14:paraId="29019907" w14:textId="3421A8A4" w:rsidR="00FE1481" w:rsidRPr="00FE1481" w:rsidRDefault="00FE1481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 w:rsidRPr="00FE1481">
              <w:rPr>
                <w:rFonts w:ascii="Times New Roman" w:hAnsi="Times New Roman"/>
                <w:i/>
                <w:iCs/>
              </w:rPr>
              <w:t>Keap1</w:t>
            </w:r>
          </w:p>
        </w:tc>
        <w:tc>
          <w:tcPr>
            <w:tcW w:w="3613" w:type="dxa"/>
          </w:tcPr>
          <w:p w14:paraId="3D585D69" w14:textId="1944B018" w:rsidR="00FE1481" w:rsidRPr="00187EE0" w:rsidRDefault="00E668DD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CCCATGAGCGTACCACGAAA</w:t>
            </w:r>
          </w:p>
        </w:tc>
        <w:tc>
          <w:tcPr>
            <w:tcW w:w="4140" w:type="dxa"/>
          </w:tcPr>
          <w:p w14:paraId="02046402" w14:textId="2368C193" w:rsidR="00FE1481" w:rsidRPr="00187EE0" w:rsidRDefault="00E668DD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CTCGGGTTCATACCTCTCCAC</w:t>
            </w:r>
          </w:p>
        </w:tc>
        <w:tc>
          <w:tcPr>
            <w:tcW w:w="1890" w:type="dxa"/>
          </w:tcPr>
          <w:p w14:paraId="7D7D528D" w14:textId="21DAE833" w:rsidR="00FE1481" w:rsidRPr="00585727" w:rsidRDefault="00585727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XM_005654811.3</w:t>
            </w:r>
          </w:p>
        </w:tc>
        <w:tc>
          <w:tcPr>
            <w:tcW w:w="1530" w:type="dxa"/>
          </w:tcPr>
          <w:p w14:paraId="4BD4E369" w14:textId="606BFAD5" w:rsidR="00FE1481" w:rsidRPr="00585727" w:rsidRDefault="00585727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117</w:t>
            </w:r>
          </w:p>
        </w:tc>
      </w:tr>
      <w:tr w:rsidR="00E668DD" w14:paraId="27F80926" w14:textId="77777777" w:rsidTr="00FC5C4D">
        <w:trPr>
          <w:trHeight w:val="310"/>
        </w:trPr>
        <w:tc>
          <w:tcPr>
            <w:tcW w:w="1692" w:type="dxa"/>
          </w:tcPr>
          <w:p w14:paraId="452AF453" w14:textId="0A4F5E91" w:rsidR="00FE1481" w:rsidRPr="00FE1481" w:rsidRDefault="00FE1481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 w:rsidRPr="00FE1481">
              <w:rPr>
                <w:rFonts w:ascii="Times New Roman" w:hAnsi="Times New Roman"/>
                <w:i/>
                <w:iCs/>
              </w:rPr>
              <w:t>NF-</w:t>
            </w:r>
            <w:r w:rsidRPr="00FE1481">
              <w:rPr>
                <w:rFonts w:ascii="Times New Roman" w:hAnsi="Times New Roman"/>
                <w:i/>
                <w:iCs/>
              </w:rPr>
              <w:sym w:font="Symbol" w:char="F06B"/>
            </w:r>
            <w:r w:rsidRPr="00FE1481">
              <w:rPr>
                <w:rFonts w:ascii="Times New Roman" w:hAnsi="Times New Roman"/>
                <w:i/>
                <w:iCs/>
              </w:rPr>
              <w:t>B</w:t>
            </w:r>
          </w:p>
        </w:tc>
        <w:tc>
          <w:tcPr>
            <w:tcW w:w="3613" w:type="dxa"/>
          </w:tcPr>
          <w:p w14:paraId="1BEBDD5C" w14:textId="1752DB1C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GCTGGAATGAAGCACGGAAC</w:t>
            </w:r>
          </w:p>
        </w:tc>
        <w:tc>
          <w:tcPr>
            <w:tcW w:w="4140" w:type="dxa"/>
          </w:tcPr>
          <w:p w14:paraId="4297D7A8" w14:textId="66C53F01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GCAAGTTGCATGGCCTTCTC</w:t>
            </w:r>
          </w:p>
        </w:tc>
        <w:tc>
          <w:tcPr>
            <w:tcW w:w="1890" w:type="dxa"/>
          </w:tcPr>
          <w:p w14:paraId="56391B93" w14:textId="02BD25CB" w:rsidR="00FE1481" w:rsidRPr="00585727" w:rsidRDefault="00585727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NM_001048232.1</w:t>
            </w:r>
          </w:p>
        </w:tc>
        <w:tc>
          <w:tcPr>
            <w:tcW w:w="1530" w:type="dxa"/>
          </w:tcPr>
          <w:p w14:paraId="67E3C48B" w14:textId="0778FA43" w:rsidR="00FE1481" w:rsidRPr="00585727" w:rsidRDefault="00585727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236</w:t>
            </w:r>
          </w:p>
        </w:tc>
      </w:tr>
      <w:tr w:rsidR="00E668DD" w14:paraId="28E522EF" w14:textId="77777777" w:rsidTr="00FC5C4D">
        <w:trPr>
          <w:trHeight w:val="310"/>
        </w:trPr>
        <w:tc>
          <w:tcPr>
            <w:tcW w:w="1692" w:type="dxa"/>
          </w:tcPr>
          <w:p w14:paraId="7183CBEC" w14:textId="21EBA2FD" w:rsidR="00FE1481" w:rsidRPr="00FE1481" w:rsidRDefault="00FE1481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 w:rsidRPr="00FE1481">
              <w:rPr>
                <w:rFonts w:ascii="Times New Roman" w:hAnsi="Times New Roman"/>
                <w:i/>
                <w:iCs/>
              </w:rPr>
              <w:t>TLR4</w:t>
            </w:r>
          </w:p>
        </w:tc>
        <w:tc>
          <w:tcPr>
            <w:tcW w:w="3613" w:type="dxa"/>
          </w:tcPr>
          <w:p w14:paraId="683303C2" w14:textId="185FBF02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GACAGCAATAGCTTCTCCAGC</w:t>
            </w:r>
          </w:p>
        </w:tc>
        <w:tc>
          <w:tcPr>
            <w:tcW w:w="4140" w:type="dxa"/>
          </w:tcPr>
          <w:p w14:paraId="08242064" w14:textId="5DDF2F1D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GGTTTGTCTCAACGGCAACC</w:t>
            </w:r>
          </w:p>
        </w:tc>
        <w:tc>
          <w:tcPr>
            <w:tcW w:w="1890" w:type="dxa"/>
          </w:tcPr>
          <w:p w14:paraId="6CFB59EB" w14:textId="2DCAD594" w:rsidR="00FE1481" w:rsidRPr="00585727" w:rsidRDefault="00585727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NM_001113039.2</w:t>
            </w:r>
          </w:p>
        </w:tc>
        <w:tc>
          <w:tcPr>
            <w:tcW w:w="1530" w:type="dxa"/>
          </w:tcPr>
          <w:p w14:paraId="01B5720E" w14:textId="6472065F" w:rsidR="00FE1481" w:rsidRPr="00585727" w:rsidRDefault="00585727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 w:rsidRPr="00585727"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205</w:t>
            </w:r>
          </w:p>
        </w:tc>
      </w:tr>
      <w:tr w:rsidR="00E668DD" w14:paraId="01989A88" w14:textId="77777777" w:rsidTr="00FC5C4D">
        <w:trPr>
          <w:trHeight w:val="310"/>
        </w:trPr>
        <w:tc>
          <w:tcPr>
            <w:tcW w:w="1692" w:type="dxa"/>
          </w:tcPr>
          <w:p w14:paraId="7979E5DE" w14:textId="67D8943B" w:rsidR="00FE1481" w:rsidRPr="00FE1481" w:rsidRDefault="00FE1481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 w:rsidRPr="00FE1481">
              <w:rPr>
                <w:rFonts w:ascii="Times New Roman" w:hAnsi="Times New Roman"/>
                <w:i/>
                <w:iCs/>
              </w:rPr>
              <w:t>Nrf2</w:t>
            </w:r>
          </w:p>
        </w:tc>
        <w:tc>
          <w:tcPr>
            <w:tcW w:w="3613" w:type="dxa"/>
          </w:tcPr>
          <w:p w14:paraId="54746B96" w14:textId="589FD33B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sz w:val="20"/>
                <w:szCs w:val="20"/>
              </w:rPr>
              <w:t>TCCATTCCAGAATTACAGTGTCT</w:t>
            </w:r>
          </w:p>
        </w:tc>
        <w:tc>
          <w:tcPr>
            <w:tcW w:w="4140" w:type="dxa"/>
          </w:tcPr>
          <w:p w14:paraId="11502FBD" w14:textId="4EF82A24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sz w:val="20"/>
                <w:szCs w:val="20"/>
              </w:rPr>
              <w:t>TGCTGCTGAAGGAATCCTCG</w:t>
            </w:r>
          </w:p>
        </w:tc>
        <w:tc>
          <w:tcPr>
            <w:tcW w:w="1890" w:type="dxa"/>
          </w:tcPr>
          <w:p w14:paraId="4C441BC2" w14:textId="4084F5F0" w:rsidR="00FE1481" w:rsidRPr="00585727" w:rsidRDefault="00922DCF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XM_013984303.2</w:t>
            </w:r>
          </w:p>
        </w:tc>
        <w:tc>
          <w:tcPr>
            <w:tcW w:w="1530" w:type="dxa"/>
          </w:tcPr>
          <w:p w14:paraId="6BE9C0DC" w14:textId="1370F0E5" w:rsidR="00FE1481" w:rsidRPr="00585727" w:rsidRDefault="00922DCF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193</w:t>
            </w:r>
          </w:p>
        </w:tc>
      </w:tr>
      <w:tr w:rsidR="00E668DD" w14:paraId="218E7563" w14:textId="77777777" w:rsidTr="00FC5C4D">
        <w:trPr>
          <w:trHeight w:val="310"/>
        </w:trPr>
        <w:tc>
          <w:tcPr>
            <w:tcW w:w="1692" w:type="dxa"/>
          </w:tcPr>
          <w:p w14:paraId="566D0861" w14:textId="7ABB90D8" w:rsidR="00FE1481" w:rsidRPr="00684F4E" w:rsidRDefault="00FE1481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 w:rsidRPr="00684F4E">
              <w:rPr>
                <w:rFonts w:ascii="Times New Roman" w:hAnsi="Times New Roman"/>
                <w:i/>
                <w:iCs/>
              </w:rPr>
              <w:t>CD36</w:t>
            </w:r>
          </w:p>
        </w:tc>
        <w:tc>
          <w:tcPr>
            <w:tcW w:w="3613" w:type="dxa"/>
          </w:tcPr>
          <w:p w14:paraId="2FE75B30" w14:textId="635997E5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GTCAACCTATTGGTCAAACCAG</w:t>
            </w:r>
          </w:p>
        </w:tc>
        <w:tc>
          <w:tcPr>
            <w:tcW w:w="4140" w:type="dxa"/>
          </w:tcPr>
          <w:p w14:paraId="59A21F98" w14:textId="175E55A4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TCATCACCAATTGTACCAGTCTCA</w:t>
            </w:r>
          </w:p>
        </w:tc>
        <w:tc>
          <w:tcPr>
            <w:tcW w:w="1890" w:type="dxa"/>
          </w:tcPr>
          <w:p w14:paraId="3BA2FE49" w14:textId="5FC1FB6E" w:rsidR="00FE1481" w:rsidRPr="00585727" w:rsidRDefault="00585727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NM_001044622.1</w:t>
            </w:r>
          </w:p>
        </w:tc>
        <w:tc>
          <w:tcPr>
            <w:tcW w:w="1530" w:type="dxa"/>
          </w:tcPr>
          <w:p w14:paraId="7701F7DB" w14:textId="050C5957" w:rsidR="00FE1481" w:rsidRPr="00585727" w:rsidRDefault="00585727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110</w:t>
            </w:r>
          </w:p>
        </w:tc>
      </w:tr>
      <w:tr w:rsidR="00E668DD" w14:paraId="1826AA27" w14:textId="77777777" w:rsidTr="00FC5C4D">
        <w:trPr>
          <w:trHeight w:val="310"/>
        </w:trPr>
        <w:tc>
          <w:tcPr>
            <w:tcW w:w="1692" w:type="dxa"/>
          </w:tcPr>
          <w:p w14:paraId="713A0EEF" w14:textId="3C9C2A1B" w:rsidR="00FE1481" w:rsidRPr="00684F4E" w:rsidRDefault="00FE1481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684F4E"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  <w:t>FASN</w:t>
            </w:r>
          </w:p>
        </w:tc>
        <w:tc>
          <w:tcPr>
            <w:tcW w:w="3613" w:type="dxa"/>
          </w:tcPr>
          <w:p w14:paraId="5B5BDAF6" w14:textId="05D3DC1A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TCCAAGGAGCAAGGTGTGAC</w:t>
            </w:r>
          </w:p>
        </w:tc>
        <w:tc>
          <w:tcPr>
            <w:tcW w:w="4140" w:type="dxa"/>
          </w:tcPr>
          <w:p w14:paraId="6DEBFE2F" w14:textId="0CB6859B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CCCATGTTCGACTTGGTGGA</w:t>
            </w:r>
          </w:p>
        </w:tc>
        <w:tc>
          <w:tcPr>
            <w:tcW w:w="1890" w:type="dxa"/>
          </w:tcPr>
          <w:p w14:paraId="118343B8" w14:textId="75308A61" w:rsidR="00FE1481" w:rsidRPr="00585727" w:rsidRDefault="00922DCF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NM_001099930.1</w:t>
            </w:r>
          </w:p>
        </w:tc>
        <w:tc>
          <w:tcPr>
            <w:tcW w:w="1530" w:type="dxa"/>
          </w:tcPr>
          <w:p w14:paraId="73C99A05" w14:textId="210D8F10" w:rsidR="00FE1481" w:rsidRPr="00585727" w:rsidRDefault="00922DCF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224</w:t>
            </w:r>
          </w:p>
        </w:tc>
      </w:tr>
      <w:tr w:rsidR="00E668DD" w14:paraId="06214756" w14:textId="77777777" w:rsidTr="00FC5C4D">
        <w:trPr>
          <w:trHeight w:val="310"/>
        </w:trPr>
        <w:tc>
          <w:tcPr>
            <w:tcW w:w="1692" w:type="dxa"/>
          </w:tcPr>
          <w:p w14:paraId="1E5A6938" w14:textId="7940D496" w:rsidR="00FE1481" w:rsidRPr="00684F4E" w:rsidRDefault="00FE1481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684F4E"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  <w:t>CEBP-α</w:t>
            </w:r>
          </w:p>
        </w:tc>
        <w:tc>
          <w:tcPr>
            <w:tcW w:w="3613" w:type="dxa"/>
          </w:tcPr>
          <w:p w14:paraId="0D835506" w14:textId="3DD4A238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GGCAAAGCCAAGAAGTCGGTA</w:t>
            </w:r>
          </w:p>
        </w:tc>
        <w:tc>
          <w:tcPr>
            <w:tcW w:w="4140" w:type="dxa"/>
          </w:tcPr>
          <w:p w14:paraId="02618C31" w14:textId="3BD380E8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TCCAGCACCTTCTGTTGAGTC</w:t>
            </w:r>
          </w:p>
        </w:tc>
        <w:tc>
          <w:tcPr>
            <w:tcW w:w="1890" w:type="dxa"/>
          </w:tcPr>
          <w:p w14:paraId="734BF270" w14:textId="49450A01" w:rsidR="00FE1481" w:rsidRPr="00585727" w:rsidRDefault="00585727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XM_003127015.4</w:t>
            </w:r>
          </w:p>
        </w:tc>
        <w:tc>
          <w:tcPr>
            <w:tcW w:w="1530" w:type="dxa"/>
          </w:tcPr>
          <w:p w14:paraId="43A0AD33" w14:textId="6F468515" w:rsidR="00FE1481" w:rsidRPr="00585727" w:rsidRDefault="00585727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134</w:t>
            </w:r>
          </w:p>
        </w:tc>
      </w:tr>
      <w:tr w:rsidR="00E668DD" w14:paraId="448E4F5F" w14:textId="77777777" w:rsidTr="00FC5C4D">
        <w:trPr>
          <w:trHeight w:val="310"/>
        </w:trPr>
        <w:tc>
          <w:tcPr>
            <w:tcW w:w="1692" w:type="dxa"/>
          </w:tcPr>
          <w:p w14:paraId="45BA5E7F" w14:textId="4BFBF362" w:rsidR="00FE1481" w:rsidRPr="00684F4E" w:rsidRDefault="00FE1481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684F4E"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  <w:t>LPL</w:t>
            </w:r>
          </w:p>
        </w:tc>
        <w:tc>
          <w:tcPr>
            <w:tcW w:w="3613" w:type="dxa"/>
          </w:tcPr>
          <w:p w14:paraId="19C80714" w14:textId="7E4B9D1B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GGCCACGTTTATCGACTGGA</w:t>
            </w:r>
          </w:p>
        </w:tc>
        <w:tc>
          <w:tcPr>
            <w:tcW w:w="4140" w:type="dxa"/>
          </w:tcPr>
          <w:p w14:paraId="29C4550C" w14:textId="755FA0F7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CAGCTGGATCTAGGCCAGTA</w:t>
            </w:r>
          </w:p>
        </w:tc>
        <w:tc>
          <w:tcPr>
            <w:tcW w:w="1890" w:type="dxa"/>
          </w:tcPr>
          <w:p w14:paraId="6BFF6B79" w14:textId="117DEB57" w:rsidR="00FE1481" w:rsidRPr="00585727" w:rsidRDefault="00585727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NM_214286.1</w:t>
            </w:r>
          </w:p>
        </w:tc>
        <w:tc>
          <w:tcPr>
            <w:tcW w:w="1530" w:type="dxa"/>
          </w:tcPr>
          <w:p w14:paraId="40CAF10D" w14:textId="1EFA7D49" w:rsidR="00FE1481" w:rsidRPr="00585727" w:rsidRDefault="00585727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152</w:t>
            </w:r>
          </w:p>
        </w:tc>
      </w:tr>
      <w:tr w:rsidR="00E668DD" w14:paraId="6B48B24D" w14:textId="77777777" w:rsidTr="00FC5C4D">
        <w:trPr>
          <w:trHeight w:val="310"/>
        </w:trPr>
        <w:tc>
          <w:tcPr>
            <w:tcW w:w="1692" w:type="dxa"/>
          </w:tcPr>
          <w:p w14:paraId="2287CC93" w14:textId="420B092D" w:rsidR="00FE1481" w:rsidRPr="00684F4E" w:rsidRDefault="00FE1481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684F4E"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  <w:t>DGTA1</w:t>
            </w:r>
          </w:p>
        </w:tc>
        <w:tc>
          <w:tcPr>
            <w:tcW w:w="3613" w:type="dxa"/>
          </w:tcPr>
          <w:p w14:paraId="4EBFEDCE" w14:textId="7E72D561" w:rsidR="00FE1481" w:rsidRPr="00187EE0" w:rsidRDefault="00187EE0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TTTCAGCAACTACCGTGGC</w:t>
            </w:r>
            <w:r w:rsidR="00585727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A</w:t>
            </w:r>
          </w:p>
        </w:tc>
        <w:tc>
          <w:tcPr>
            <w:tcW w:w="4140" w:type="dxa"/>
          </w:tcPr>
          <w:p w14:paraId="3412DFD6" w14:textId="31BEDDE3" w:rsidR="00FE1481" w:rsidRPr="00187EE0" w:rsidRDefault="00187EE0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ACCAGGATGCCGTACTTGAT</w:t>
            </w:r>
          </w:p>
        </w:tc>
        <w:tc>
          <w:tcPr>
            <w:tcW w:w="1890" w:type="dxa"/>
          </w:tcPr>
          <w:p w14:paraId="5321F313" w14:textId="37FF9B09" w:rsidR="00FE1481" w:rsidRPr="00585727" w:rsidRDefault="00682813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NM_214051.1</w:t>
            </w:r>
          </w:p>
        </w:tc>
        <w:tc>
          <w:tcPr>
            <w:tcW w:w="1530" w:type="dxa"/>
          </w:tcPr>
          <w:p w14:paraId="5877140A" w14:textId="05527F32" w:rsidR="00FE1481" w:rsidRPr="00585727" w:rsidRDefault="00682813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102</w:t>
            </w:r>
          </w:p>
        </w:tc>
      </w:tr>
      <w:tr w:rsidR="00E668DD" w14:paraId="0A426401" w14:textId="77777777" w:rsidTr="00FC5C4D">
        <w:trPr>
          <w:trHeight w:val="310"/>
        </w:trPr>
        <w:tc>
          <w:tcPr>
            <w:tcW w:w="1692" w:type="dxa"/>
          </w:tcPr>
          <w:p w14:paraId="5EED18AD" w14:textId="0A9BAE4B" w:rsidR="00FE1481" w:rsidRPr="00684F4E" w:rsidRDefault="00FE1481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684F4E"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  <w:t>S</w:t>
            </w:r>
            <w:r w:rsidR="00684F4E" w:rsidRPr="00684F4E"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  <w:t>REBP-1c</w:t>
            </w:r>
          </w:p>
        </w:tc>
        <w:tc>
          <w:tcPr>
            <w:tcW w:w="3613" w:type="dxa"/>
          </w:tcPr>
          <w:p w14:paraId="48D8837B" w14:textId="46893D07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CCCTCGTCTACCACAAGCTG</w:t>
            </w:r>
          </w:p>
        </w:tc>
        <w:tc>
          <w:tcPr>
            <w:tcW w:w="4140" w:type="dxa"/>
          </w:tcPr>
          <w:p w14:paraId="3538EF55" w14:textId="0CEF633A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CTCAGGAAGAAGCGGGTCAG</w:t>
            </w:r>
          </w:p>
        </w:tc>
        <w:tc>
          <w:tcPr>
            <w:tcW w:w="1890" w:type="dxa"/>
          </w:tcPr>
          <w:p w14:paraId="64426E10" w14:textId="0DDB91B4" w:rsidR="00FE1481" w:rsidRPr="00585727" w:rsidRDefault="00922DCF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NM_214157.1</w:t>
            </w:r>
          </w:p>
        </w:tc>
        <w:tc>
          <w:tcPr>
            <w:tcW w:w="1530" w:type="dxa"/>
          </w:tcPr>
          <w:p w14:paraId="63854203" w14:textId="5C9C3EAE" w:rsidR="00FE1481" w:rsidRPr="00585727" w:rsidRDefault="00922DCF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220</w:t>
            </w:r>
          </w:p>
        </w:tc>
      </w:tr>
      <w:tr w:rsidR="00E668DD" w14:paraId="1309714A" w14:textId="77777777" w:rsidTr="00FC5C4D">
        <w:trPr>
          <w:trHeight w:val="310"/>
        </w:trPr>
        <w:tc>
          <w:tcPr>
            <w:tcW w:w="1692" w:type="dxa"/>
          </w:tcPr>
          <w:p w14:paraId="300337F5" w14:textId="080FA06C" w:rsidR="00FE1481" w:rsidRPr="00684F4E" w:rsidRDefault="00684F4E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684F4E"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  <w:t>HMG-CoA</w:t>
            </w:r>
          </w:p>
        </w:tc>
        <w:tc>
          <w:tcPr>
            <w:tcW w:w="3613" w:type="dxa"/>
          </w:tcPr>
          <w:p w14:paraId="06867152" w14:textId="29D0A3A0" w:rsidR="00FE1481" w:rsidRPr="00187EE0" w:rsidRDefault="00187EE0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ATTGCCTGTGGTCAGGATGC</w:t>
            </w:r>
          </w:p>
        </w:tc>
        <w:tc>
          <w:tcPr>
            <w:tcW w:w="4140" w:type="dxa"/>
          </w:tcPr>
          <w:p w14:paraId="6EB61CEB" w14:textId="34587E8C" w:rsidR="00FE1481" w:rsidRPr="00187EE0" w:rsidRDefault="00187EE0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CCAGGATTGTCTTTGCACGC</w:t>
            </w:r>
          </w:p>
        </w:tc>
        <w:tc>
          <w:tcPr>
            <w:tcW w:w="1890" w:type="dxa"/>
          </w:tcPr>
          <w:p w14:paraId="5B80642C" w14:textId="1DF51D49" w:rsidR="00FE1481" w:rsidRPr="00585727" w:rsidRDefault="00585727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NM_001122988.1</w:t>
            </w:r>
          </w:p>
        </w:tc>
        <w:tc>
          <w:tcPr>
            <w:tcW w:w="1530" w:type="dxa"/>
          </w:tcPr>
          <w:p w14:paraId="678FCF1D" w14:textId="7E6C2FAF" w:rsidR="00FE1481" w:rsidRPr="00585727" w:rsidRDefault="00585727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212</w:t>
            </w:r>
          </w:p>
        </w:tc>
      </w:tr>
      <w:tr w:rsidR="00E668DD" w14:paraId="46DF4741" w14:textId="77777777" w:rsidTr="00FC5C4D">
        <w:trPr>
          <w:trHeight w:val="310"/>
        </w:trPr>
        <w:tc>
          <w:tcPr>
            <w:tcW w:w="1692" w:type="dxa"/>
          </w:tcPr>
          <w:p w14:paraId="6C4BF0FB" w14:textId="7AE2E2F4" w:rsidR="00FE1481" w:rsidRPr="00684F4E" w:rsidRDefault="00684F4E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684F4E"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  <w:t>CYP-2</w:t>
            </w:r>
            <w:r w:rsidR="00187EE0"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  <w:t>7</w:t>
            </w:r>
            <w:r w:rsidRPr="00684F4E"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  <w:t>A1</w:t>
            </w:r>
          </w:p>
        </w:tc>
        <w:tc>
          <w:tcPr>
            <w:tcW w:w="3613" w:type="dxa"/>
          </w:tcPr>
          <w:p w14:paraId="3868C9DD" w14:textId="6FB45939" w:rsidR="00FE1481" w:rsidRPr="00187EE0" w:rsidRDefault="00187EE0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CCAAGAGGGCAAGTACCCAG</w:t>
            </w:r>
          </w:p>
        </w:tc>
        <w:tc>
          <w:tcPr>
            <w:tcW w:w="4140" w:type="dxa"/>
          </w:tcPr>
          <w:p w14:paraId="271506B8" w14:textId="7E322900" w:rsidR="00FE1481" w:rsidRPr="00187EE0" w:rsidRDefault="00187EE0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CCATGACTCTCCTTCCGTGG</w:t>
            </w:r>
          </w:p>
        </w:tc>
        <w:tc>
          <w:tcPr>
            <w:tcW w:w="1890" w:type="dxa"/>
          </w:tcPr>
          <w:p w14:paraId="6CAF75BE" w14:textId="03FFA9B4" w:rsidR="00FE1481" w:rsidRPr="00585727" w:rsidRDefault="00682813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NM_001243304.1</w:t>
            </w:r>
          </w:p>
        </w:tc>
        <w:tc>
          <w:tcPr>
            <w:tcW w:w="1530" w:type="dxa"/>
          </w:tcPr>
          <w:p w14:paraId="2244DD01" w14:textId="268D2B1D" w:rsidR="00FE1481" w:rsidRPr="00585727" w:rsidRDefault="00682813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106</w:t>
            </w:r>
          </w:p>
        </w:tc>
      </w:tr>
      <w:tr w:rsidR="00E668DD" w14:paraId="7E503A82" w14:textId="77777777" w:rsidTr="00FC5C4D">
        <w:trPr>
          <w:trHeight w:val="310"/>
        </w:trPr>
        <w:tc>
          <w:tcPr>
            <w:tcW w:w="1692" w:type="dxa"/>
          </w:tcPr>
          <w:p w14:paraId="7EBD64EC" w14:textId="57FE4F84" w:rsidR="00FE1481" w:rsidRPr="00684F4E" w:rsidRDefault="00684F4E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684F4E"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  <w:t>CPT2</w:t>
            </w:r>
          </w:p>
        </w:tc>
        <w:tc>
          <w:tcPr>
            <w:tcW w:w="3613" w:type="dxa"/>
          </w:tcPr>
          <w:p w14:paraId="42D5A98B" w14:textId="4C988CBD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GATGGCCAGTTCAGGAAAACAG</w:t>
            </w:r>
          </w:p>
        </w:tc>
        <w:tc>
          <w:tcPr>
            <w:tcW w:w="4140" w:type="dxa"/>
          </w:tcPr>
          <w:p w14:paraId="19D6246C" w14:textId="211AEF6D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AATGGGGTTTCGAGCAGTCA</w:t>
            </w:r>
          </w:p>
        </w:tc>
        <w:tc>
          <w:tcPr>
            <w:tcW w:w="1890" w:type="dxa"/>
          </w:tcPr>
          <w:p w14:paraId="473FFE6D" w14:textId="09AF380D" w:rsidR="00FE1481" w:rsidRPr="00585727" w:rsidRDefault="00585727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NM_001246243.1</w:t>
            </w:r>
          </w:p>
        </w:tc>
        <w:tc>
          <w:tcPr>
            <w:tcW w:w="1530" w:type="dxa"/>
          </w:tcPr>
          <w:p w14:paraId="7D108877" w14:textId="67665C91" w:rsidR="00FE1481" w:rsidRPr="00585727" w:rsidRDefault="00585727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162</w:t>
            </w:r>
          </w:p>
        </w:tc>
      </w:tr>
      <w:tr w:rsidR="00E668DD" w14:paraId="35429D36" w14:textId="77777777" w:rsidTr="00FC5C4D">
        <w:trPr>
          <w:trHeight w:val="310"/>
        </w:trPr>
        <w:tc>
          <w:tcPr>
            <w:tcW w:w="1692" w:type="dxa"/>
          </w:tcPr>
          <w:p w14:paraId="66E1820A" w14:textId="1CE98E7B" w:rsidR="00FE1481" w:rsidRPr="00684F4E" w:rsidRDefault="00684F4E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684F4E"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  <w:t>PPAR-α</w:t>
            </w:r>
          </w:p>
        </w:tc>
        <w:tc>
          <w:tcPr>
            <w:tcW w:w="3613" w:type="dxa"/>
          </w:tcPr>
          <w:p w14:paraId="74469A5D" w14:textId="3FC83EEF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AGCAATAACCCGCCTTTCGT</w:t>
            </w:r>
          </w:p>
        </w:tc>
        <w:tc>
          <w:tcPr>
            <w:tcW w:w="4140" w:type="dxa"/>
          </w:tcPr>
          <w:p w14:paraId="539CCEBB" w14:textId="4D41B3D0" w:rsidR="00FE1481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GTAGACGCCGTACTTCAGCA</w:t>
            </w:r>
          </w:p>
        </w:tc>
        <w:tc>
          <w:tcPr>
            <w:tcW w:w="1890" w:type="dxa"/>
          </w:tcPr>
          <w:p w14:paraId="41B3B9F8" w14:textId="03FFC1F7" w:rsidR="00FE1481" w:rsidRPr="00585727" w:rsidRDefault="00922DCF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NM_001044526.1</w:t>
            </w:r>
          </w:p>
        </w:tc>
        <w:tc>
          <w:tcPr>
            <w:tcW w:w="1530" w:type="dxa"/>
          </w:tcPr>
          <w:p w14:paraId="26F2375C" w14:textId="682454CC" w:rsidR="00FE1481" w:rsidRPr="00585727" w:rsidRDefault="00922DCF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243</w:t>
            </w:r>
          </w:p>
        </w:tc>
      </w:tr>
      <w:tr w:rsidR="00F20ABD" w14:paraId="04C50348" w14:textId="77777777" w:rsidTr="00FC5C4D">
        <w:trPr>
          <w:trHeight w:val="310"/>
        </w:trPr>
        <w:tc>
          <w:tcPr>
            <w:tcW w:w="1692" w:type="dxa"/>
          </w:tcPr>
          <w:p w14:paraId="50F18957" w14:textId="3796CCF8" w:rsidR="00684F4E" w:rsidRPr="00684F4E" w:rsidRDefault="00684F4E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684F4E"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en-US"/>
              </w:rPr>
              <w:t>ACOX-1</w:t>
            </w:r>
          </w:p>
        </w:tc>
        <w:tc>
          <w:tcPr>
            <w:tcW w:w="3613" w:type="dxa"/>
          </w:tcPr>
          <w:p w14:paraId="5D2EAD03" w14:textId="42542F14" w:rsidR="00684F4E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ACGTGGTCGTCAAGCTCTTT</w:t>
            </w:r>
          </w:p>
        </w:tc>
        <w:tc>
          <w:tcPr>
            <w:tcW w:w="4140" w:type="dxa"/>
          </w:tcPr>
          <w:p w14:paraId="62B04732" w14:textId="03963615" w:rsidR="00684F4E" w:rsidRPr="00187EE0" w:rsidRDefault="00BE6D6C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87EE0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CTGTCATGATGCTCCCCTGA</w:t>
            </w:r>
          </w:p>
        </w:tc>
        <w:tc>
          <w:tcPr>
            <w:tcW w:w="1890" w:type="dxa"/>
          </w:tcPr>
          <w:p w14:paraId="1FA833B7" w14:textId="496F7E64" w:rsidR="00684F4E" w:rsidRPr="00585727" w:rsidRDefault="00922DCF" w:rsidP="00655E8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NM_001101028.1</w:t>
            </w:r>
          </w:p>
        </w:tc>
        <w:tc>
          <w:tcPr>
            <w:tcW w:w="1530" w:type="dxa"/>
          </w:tcPr>
          <w:p w14:paraId="12D4B233" w14:textId="72FCE868" w:rsidR="00684F4E" w:rsidRPr="00585727" w:rsidRDefault="00922DCF" w:rsidP="00655E8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en-US"/>
              </w:rPr>
              <w:t>147</w:t>
            </w:r>
          </w:p>
        </w:tc>
      </w:tr>
    </w:tbl>
    <w:p w14:paraId="696AD324" w14:textId="0D72A9D4" w:rsidR="002B504B" w:rsidRPr="00246FDA" w:rsidRDefault="00F56AD0" w:rsidP="00246FD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46FDA">
        <w:rPr>
          <w:rFonts w:ascii="Times New Roman" w:hAnsi="Times New Roman"/>
          <w:i/>
          <w:iCs/>
          <w:sz w:val="24"/>
          <w:szCs w:val="24"/>
        </w:rPr>
        <w:lastRenderedPageBreak/>
        <w:t>ZO-1</w:t>
      </w:r>
      <w:r w:rsidRPr="00246FDA">
        <w:rPr>
          <w:rFonts w:ascii="Times New Roman" w:hAnsi="Times New Roman"/>
          <w:sz w:val="24"/>
          <w:szCs w:val="24"/>
        </w:rPr>
        <w:t xml:space="preserve">, zonula occludens-1; </w:t>
      </w:r>
      <w:r w:rsidRPr="00246FDA">
        <w:rPr>
          <w:rFonts w:ascii="Times New Roman" w:hAnsi="Times New Roman"/>
          <w:i/>
          <w:iCs/>
          <w:sz w:val="24"/>
          <w:szCs w:val="24"/>
        </w:rPr>
        <w:t>Keap1</w:t>
      </w:r>
      <w:r w:rsidRPr="00246FD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46FDA">
        <w:rPr>
          <w:rFonts w:ascii="Times New Roman" w:hAnsi="Times New Roman"/>
          <w:sz w:val="24"/>
          <w:szCs w:val="24"/>
        </w:rPr>
        <w:t>kelch</w:t>
      </w:r>
      <w:proofErr w:type="spellEnd"/>
      <w:r w:rsidRPr="00246FDA">
        <w:rPr>
          <w:rFonts w:ascii="Times New Roman" w:hAnsi="Times New Roman"/>
          <w:sz w:val="24"/>
          <w:szCs w:val="24"/>
        </w:rPr>
        <w:t xml:space="preserve">-like ECH-associated protein 1; </w:t>
      </w:r>
      <w:r w:rsidRPr="00246FDA">
        <w:rPr>
          <w:rFonts w:ascii="Times New Roman" w:hAnsi="Times New Roman"/>
          <w:i/>
          <w:iCs/>
          <w:sz w:val="24"/>
          <w:szCs w:val="24"/>
        </w:rPr>
        <w:t>NF-</w:t>
      </w:r>
      <w:r w:rsidRPr="00246FDA">
        <w:rPr>
          <w:rFonts w:ascii="Times New Roman" w:hAnsi="Times New Roman"/>
          <w:i/>
          <w:iCs/>
          <w:sz w:val="24"/>
          <w:szCs w:val="24"/>
        </w:rPr>
        <w:sym w:font="Symbol" w:char="F06B"/>
      </w:r>
      <w:r w:rsidRPr="00246FDA">
        <w:rPr>
          <w:rFonts w:ascii="Times New Roman" w:hAnsi="Times New Roman"/>
          <w:i/>
          <w:iCs/>
          <w:sz w:val="24"/>
          <w:szCs w:val="24"/>
        </w:rPr>
        <w:t>B</w:t>
      </w:r>
      <w:r w:rsidRPr="00246FDA">
        <w:rPr>
          <w:rFonts w:ascii="Times New Roman" w:hAnsi="Times New Roman"/>
          <w:sz w:val="24"/>
          <w:szCs w:val="24"/>
        </w:rPr>
        <w:t xml:space="preserve">, nuclear factor kappa B; </w:t>
      </w:r>
      <w:r w:rsidRPr="00246FDA">
        <w:rPr>
          <w:rFonts w:ascii="Times New Roman" w:hAnsi="Times New Roman"/>
          <w:i/>
          <w:iCs/>
          <w:sz w:val="24"/>
          <w:szCs w:val="24"/>
        </w:rPr>
        <w:t>TLR4</w:t>
      </w:r>
      <w:r w:rsidRPr="00246FDA">
        <w:rPr>
          <w:rFonts w:ascii="Times New Roman" w:hAnsi="Times New Roman"/>
          <w:sz w:val="24"/>
          <w:szCs w:val="24"/>
        </w:rPr>
        <w:t xml:space="preserve">, toll like receptor 4; </w:t>
      </w:r>
      <w:r w:rsidRPr="00246FDA">
        <w:rPr>
          <w:rFonts w:ascii="Times New Roman" w:hAnsi="Times New Roman"/>
          <w:i/>
          <w:iCs/>
          <w:sz w:val="24"/>
          <w:szCs w:val="24"/>
        </w:rPr>
        <w:t>Nrf2</w:t>
      </w:r>
      <w:r w:rsidRPr="00246FDA">
        <w:rPr>
          <w:rFonts w:ascii="Times New Roman" w:hAnsi="Times New Roman"/>
          <w:sz w:val="24"/>
          <w:szCs w:val="24"/>
        </w:rPr>
        <w:t xml:space="preserve">, nuclear factor erythroid 2-related factor 2; </w:t>
      </w:r>
      <w:r w:rsidR="00C705F6" w:rsidRPr="00246FDA">
        <w:rPr>
          <w:rFonts w:ascii="Times New Roman" w:hAnsi="Times New Roman"/>
          <w:i/>
          <w:iCs/>
          <w:sz w:val="24"/>
          <w:szCs w:val="24"/>
        </w:rPr>
        <w:t xml:space="preserve">FASN, </w:t>
      </w:r>
      <w:r w:rsidR="00C705F6" w:rsidRPr="00246FDA">
        <w:rPr>
          <w:rFonts w:ascii="Times New Roman" w:hAnsi="Times New Roman"/>
          <w:sz w:val="24"/>
          <w:szCs w:val="24"/>
        </w:rPr>
        <w:t>fatty acid synthase;</w:t>
      </w:r>
      <w:r w:rsidR="00C705F6" w:rsidRPr="00246FDA">
        <w:rPr>
          <w:rFonts w:ascii="Times New Roman" w:hAnsi="Times New Roman"/>
          <w:i/>
          <w:iCs/>
          <w:sz w:val="24"/>
          <w:szCs w:val="24"/>
        </w:rPr>
        <w:t xml:space="preserve"> CEBP-1</w:t>
      </w:r>
      <w:r w:rsidR="00C705F6" w:rsidRPr="00246FDA">
        <w:rPr>
          <w:rFonts w:ascii="Times New Roman" w:hAnsi="Times New Roman" w:cs="Times New Roman"/>
          <w:i/>
          <w:iCs/>
          <w:sz w:val="24"/>
          <w:szCs w:val="24"/>
        </w:rPr>
        <w:t>α</w:t>
      </w:r>
      <w:r w:rsidR="00C705F6" w:rsidRPr="00246FDA">
        <w:rPr>
          <w:rFonts w:ascii="Times New Roman" w:hAnsi="Times New Roman"/>
          <w:sz w:val="24"/>
          <w:szCs w:val="24"/>
        </w:rPr>
        <w:t xml:space="preserve">, </w:t>
      </w:r>
      <w:r w:rsidR="00C705F6" w:rsidRPr="00246FDA">
        <w:rPr>
          <w:rFonts w:ascii="Times New Roman" w:hAnsi="Times New Roman" w:cs="Times New Roman"/>
          <w:sz w:val="24"/>
          <w:szCs w:val="24"/>
        </w:rPr>
        <w:t xml:space="preserve">CCAAT enhancer-binding protein alpha; </w:t>
      </w:r>
      <w:r w:rsidR="00C705F6" w:rsidRPr="00246FDA">
        <w:rPr>
          <w:rFonts w:ascii="Times New Roman" w:hAnsi="Times New Roman" w:cs="Times New Roman"/>
          <w:i/>
          <w:iCs/>
          <w:sz w:val="24"/>
          <w:szCs w:val="24"/>
        </w:rPr>
        <w:t>LPL</w:t>
      </w:r>
      <w:r w:rsidR="00C705F6" w:rsidRPr="00246FDA">
        <w:rPr>
          <w:rFonts w:ascii="Times New Roman" w:hAnsi="Times New Roman" w:cs="Times New Roman"/>
          <w:sz w:val="24"/>
          <w:szCs w:val="24"/>
        </w:rPr>
        <w:t xml:space="preserve">, lipoprotein lipase; </w:t>
      </w:r>
      <w:r w:rsidR="00C705F6" w:rsidRPr="00246FDA">
        <w:rPr>
          <w:rFonts w:ascii="Times New Roman" w:hAnsi="Times New Roman" w:cs="Times New Roman"/>
          <w:i/>
          <w:iCs/>
          <w:sz w:val="24"/>
          <w:szCs w:val="24"/>
        </w:rPr>
        <w:t>DGTA1</w:t>
      </w:r>
      <w:r w:rsidR="00C705F6" w:rsidRPr="00246FDA">
        <w:rPr>
          <w:rFonts w:ascii="Times New Roman" w:hAnsi="Times New Roman" w:cs="Times New Roman"/>
          <w:sz w:val="24"/>
          <w:szCs w:val="24"/>
        </w:rPr>
        <w:t xml:space="preserve">, diacylglycerol-o-acyltransferase 1; </w:t>
      </w:r>
      <w:r w:rsidR="00C705F6" w:rsidRPr="00246FDA">
        <w:rPr>
          <w:rFonts w:ascii="Times New Roman" w:hAnsi="Times New Roman" w:cs="Times New Roman"/>
          <w:i/>
          <w:iCs/>
          <w:sz w:val="24"/>
          <w:szCs w:val="24"/>
        </w:rPr>
        <w:t>SREBP-1c</w:t>
      </w:r>
      <w:r w:rsidR="00C705F6" w:rsidRPr="00246FDA">
        <w:rPr>
          <w:rFonts w:ascii="Times New Roman" w:hAnsi="Times New Roman" w:cs="Times New Roman"/>
          <w:sz w:val="24"/>
          <w:szCs w:val="24"/>
        </w:rPr>
        <w:t xml:space="preserve">, sterol regulatory element-binding protein 1c; </w:t>
      </w:r>
      <w:r w:rsidR="00C705F6" w:rsidRPr="00246FDA">
        <w:rPr>
          <w:rFonts w:ascii="Times New Roman" w:hAnsi="Times New Roman" w:cs="Times New Roman"/>
          <w:i/>
          <w:iCs/>
          <w:sz w:val="24"/>
          <w:szCs w:val="24"/>
        </w:rPr>
        <w:t>HMG-CoA</w:t>
      </w:r>
      <w:r w:rsidR="00C705F6" w:rsidRPr="00246FDA">
        <w:rPr>
          <w:rFonts w:ascii="Times New Roman" w:hAnsi="Times New Roman" w:cs="Times New Roman"/>
          <w:sz w:val="24"/>
          <w:szCs w:val="24"/>
        </w:rPr>
        <w:t xml:space="preserve">, 3-hydroxy-3-methylglutaryl-CoA reductase; </w:t>
      </w:r>
      <w:r w:rsidR="00C705F6" w:rsidRPr="00246FDA">
        <w:rPr>
          <w:rFonts w:ascii="Times New Roman" w:hAnsi="Times New Roman" w:cs="Times New Roman"/>
          <w:i/>
          <w:iCs/>
          <w:sz w:val="24"/>
          <w:szCs w:val="24"/>
        </w:rPr>
        <w:t>CYP-27A1</w:t>
      </w:r>
      <w:r w:rsidR="00C705F6" w:rsidRPr="00246FDA">
        <w:rPr>
          <w:rFonts w:ascii="Times New Roman" w:hAnsi="Times New Roman" w:cs="Times New Roman"/>
          <w:sz w:val="24"/>
          <w:szCs w:val="24"/>
        </w:rPr>
        <w:t xml:space="preserve">, cytochrome p450 family 27 sub-family A member 1; </w:t>
      </w:r>
      <w:r w:rsidR="00C705F6" w:rsidRPr="00246FDA">
        <w:rPr>
          <w:rFonts w:ascii="Times New Roman" w:hAnsi="Times New Roman" w:cs="Times New Roman"/>
          <w:i/>
          <w:iCs/>
          <w:sz w:val="24"/>
          <w:szCs w:val="24"/>
        </w:rPr>
        <w:t>CPT2</w:t>
      </w:r>
      <w:r w:rsidR="00C705F6" w:rsidRPr="00246FDA">
        <w:rPr>
          <w:rFonts w:ascii="Times New Roman" w:hAnsi="Times New Roman" w:cs="Times New Roman"/>
          <w:sz w:val="24"/>
          <w:szCs w:val="24"/>
        </w:rPr>
        <w:t xml:space="preserve">, carnitine palmitoyl transferase 2; </w:t>
      </w:r>
      <w:r w:rsidR="00C705F6" w:rsidRPr="00246FDA">
        <w:rPr>
          <w:rFonts w:ascii="Times New Roman" w:hAnsi="Times New Roman" w:cs="Times New Roman"/>
          <w:i/>
          <w:iCs/>
          <w:sz w:val="24"/>
          <w:szCs w:val="24"/>
        </w:rPr>
        <w:t>PPAR-α</w:t>
      </w:r>
      <w:r w:rsidR="00C705F6" w:rsidRPr="00246FDA">
        <w:rPr>
          <w:rFonts w:ascii="Times New Roman" w:hAnsi="Times New Roman" w:cs="Times New Roman"/>
          <w:sz w:val="24"/>
          <w:szCs w:val="24"/>
        </w:rPr>
        <w:t xml:space="preserve">, peroxisome proliferator activated receptor alpha; </w:t>
      </w:r>
      <w:r w:rsidR="00C705F6" w:rsidRPr="00246FDA">
        <w:rPr>
          <w:rFonts w:ascii="Times New Roman" w:hAnsi="Times New Roman" w:cs="Times New Roman"/>
          <w:i/>
          <w:iCs/>
          <w:sz w:val="24"/>
          <w:szCs w:val="24"/>
        </w:rPr>
        <w:t>ACOX-1</w:t>
      </w:r>
      <w:r w:rsidR="00C705F6" w:rsidRPr="00246FDA">
        <w:rPr>
          <w:rFonts w:ascii="Times New Roman" w:hAnsi="Times New Roman" w:cs="Times New Roman"/>
          <w:sz w:val="24"/>
          <w:szCs w:val="24"/>
        </w:rPr>
        <w:t>, acetyl-CoA oxidase 1.</w:t>
      </w:r>
    </w:p>
    <w:sectPr w:rsidR="002B504B" w:rsidRPr="00246FDA" w:rsidSect="00E668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5C8344" w14:textId="77777777" w:rsidR="00966D37" w:rsidRDefault="00966D37" w:rsidP="00580B90">
      <w:pPr>
        <w:spacing w:after="0" w:line="240" w:lineRule="auto"/>
      </w:pPr>
      <w:r>
        <w:separator/>
      </w:r>
    </w:p>
  </w:endnote>
  <w:endnote w:type="continuationSeparator" w:id="0">
    <w:p w14:paraId="7FC40C4A" w14:textId="77777777" w:rsidR="00966D37" w:rsidRDefault="00966D37" w:rsidP="00580B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159888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8305A4E" w14:textId="5584DC5E" w:rsidR="00580B90" w:rsidRPr="00580B90" w:rsidRDefault="00580B90">
        <w:pPr>
          <w:pStyle w:val="Footer"/>
          <w:jc w:val="center"/>
          <w:rPr>
            <w:rFonts w:ascii="Times New Roman" w:hAnsi="Times New Roman" w:cs="Times New Roman"/>
          </w:rPr>
        </w:pPr>
        <w:r w:rsidRPr="00580B90">
          <w:rPr>
            <w:rFonts w:ascii="Times New Roman" w:hAnsi="Times New Roman" w:cs="Times New Roman"/>
          </w:rPr>
          <w:fldChar w:fldCharType="begin"/>
        </w:r>
        <w:r w:rsidRPr="00580B90">
          <w:rPr>
            <w:rFonts w:ascii="Times New Roman" w:hAnsi="Times New Roman" w:cs="Times New Roman"/>
          </w:rPr>
          <w:instrText xml:space="preserve"> PAGE   \* MERGEFORMAT </w:instrText>
        </w:r>
        <w:r w:rsidRPr="00580B90">
          <w:rPr>
            <w:rFonts w:ascii="Times New Roman" w:hAnsi="Times New Roman" w:cs="Times New Roman"/>
          </w:rPr>
          <w:fldChar w:fldCharType="separate"/>
        </w:r>
        <w:r w:rsidRPr="00580B90">
          <w:rPr>
            <w:rFonts w:ascii="Times New Roman" w:hAnsi="Times New Roman" w:cs="Times New Roman"/>
            <w:noProof/>
          </w:rPr>
          <w:t>2</w:t>
        </w:r>
        <w:r w:rsidRPr="00580B9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D3DD142" w14:textId="77777777" w:rsidR="00580B90" w:rsidRDefault="00580B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23942A" w14:textId="77777777" w:rsidR="00966D37" w:rsidRDefault="00966D37" w:rsidP="00580B90">
      <w:pPr>
        <w:spacing w:after="0" w:line="240" w:lineRule="auto"/>
      </w:pPr>
      <w:r>
        <w:separator/>
      </w:r>
    </w:p>
  </w:footnote>
  <w:footnote w:type="continuationSeparator" w:id="0">
    <w:p w14:paraId="0F2C92FC" w14:textId="77777777" w:rsidR="00966D37" w:rsidRDefault="00966D37" w:rsidP="00580B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NDe1NDGxNDEyNDNX0lEKTi0uzszPAykwrgUA0gfF9CwAAAA="/>
  </w:docVars>
  <w:rsids>
    <w:rsidRoot w:val="007E09C1"/>
    <w:rsid w:val="00087623"/>
    <w:rsid w:val="00162AB5"/>
    <w:rsid w:val="00187EE0"/>
    <w:rsid w:val="00246FDA"/>
    <w:rsid w:val="002B504B"/>
    <w:rsid w:val="00580B90"/>
    <w:rsid w:val="00585727"/>
    <w:rsid w:val="00590987"/>
    <w:rsid w:val="00655E8C"/>
    <w:rsid w:val="00682813"/>
    <w:rsid w:val="00684F4E"/>
    <w:rsid w:val="00713EB5"/>
    <w:rsid w:val="007D184E"/>
    <w:rsid w:val="007E09C1"/>
    <w:rsid w:val="007F5318"/>
    <w:rsid w:val="00922DCF"/>
    <w:rsid w:val="00966D37"/>
    <w:rsid w:val="00991947"/>
    <w:rsid w:val="009F777C"/>
    <w:rsid w:val="00B15924"/>
    <w:rsid w:val="00B6367C"/>
    <w:rsid w:val="00BE6D6C"/>
    <w:rsid w:val="00C705F6"/>
    <w:rsid w:val="00CF1F47"/>
    <w:rsid w:val="00E668DD"/>
    <w:rsid w:val="00F11CFF"/>
    <w:rsid w:val="00F17EC4"/>
    <w:rsid w:val="00F20ABD"/>
    <w:rsid w:val="00F56AD0"/>
    <w:rsid w:val="00F91327"/>
    <w:rsid w:val="00FC5C4D"/>
    <w:rsid w:val="00FE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FF91B"/>
  <w15:chartTrackingRefBased/>
  <w15:docId w15:val="{20D3C5A4-BA7D-4686-A152-BAC210BA6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3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0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B90"/>
  </w:style>
  <w:style w:type="paragraph" w:styleId="Footer">
    <w:name w:val="footer"/>
    <w:basedOn w:val="Normal"/>
    <w:link w:val="FooterChar"/>
    <w:uiPriority w:val="99"/>
    <w:unhideWhenUsed/>
    <w:rsid w:val="00580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B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8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3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l Kalam Azad</dc:creator>
  <cp:keywords/>
  <dc:description/>
  <cp:lastModifiedBy>Abul Kalam Azad</cp:lastModifiedBy>
  <cp:revision>21</cp:revision>
  <dcterms:created xsi:type="dcterms:W3CDTF">2021-12-29T02:13:00Z</dcterms:created>
  <dcterms:modified xsi:type="dcterms:W3CDTF">2022-03-23T01:19:00Z</dcterms:modified>
</cp:coreProperties>
</file>